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Description of GB and YNP hot springs in which </w:t>
      </w:r>
      <w:r>
        <w:rPr>
          <w:i/>
        </w:rPr>
        <w:t>Korarchaeota</w:t>
      </w:r>
      <w:r>
        <w:rPr/>
        <w:t xml:space="preserve"> 16S rRNA genes were not detected.</w:t>
      </w:r>
    </w:p>
    <w:p>
      <w:pPr>
        <w:pStyle w:val="Normal"/>
        <w:jc w:val="center"/>
        <w:rPr/>
      </w:pPr>
      <w:r>
        <w:rPr/>
      </w:r>
    </w:p>
    <w:tbl>
      <w:tblPr>
        <w:tblW w:w="12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2556"/>
        <w:gridCol w:w="2148"/>
        <w:gridCol w:w="1976"/>
        <w:gridCol w:w="2216"/>
        <w:gridCol w:w="2468"/>
        <w:gridCol w:w="636"/>
        <w:gridCol w:w="576"/>
      </w:tblGrid>
      <w:tr>
        <w:trPr>
          <w:trHeight w:val="255" w:hRule="atLeast"/>
        </w:trPr>
        <w:tc>
          <w:tcPr>
            <w:tcW w:w="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4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t Spring Name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al Region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al Area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 </w:t>
            </w:r>
            <w:r>
              <w:rPr>
                <w:sz w:val="18"/>
                <w:szCs w:val="18"/>
              </w:rPr>
              <w:t>GPS</w:t>
            </w:r>
          </w:p>
        </w:tc>
        <w:tc>
          <w:tcPr>
            <w:tcW w:w="2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type (mineralogy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˚C)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</w:tr>
      <w:tr>
        <w:trPr>
          <w:trHeight w:val="255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asin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mith Creek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ith Creek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º18.816'N 117º32.77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689'N 119º29.96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wn mud (S,I,K,Q,Z)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04b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49'N 119º21.986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mpact gray sediment, green/brown mat (S,I,K,Q,Z)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X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°39.762'N 119º21.991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ay sediment, brown/red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0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78'N 119º21.996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ay/brown sediment, brown/gray/green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7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C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55'N 119º22.25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diment, fluffy gray/brown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16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695'N 119º21.971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ne gray sediment, lt. brown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1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09'N 119º21.96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wn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X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72'N 119º21.989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ay sediment, brown/orange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10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94'N 119º21.99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uffy gray sediment, brown/green/orange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S 1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763'N 119º22.017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ocky brown/gray hard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2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E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y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173'N 119º22.471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ay muddy sediment (S,I,K,Q,K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Wcon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Boiling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y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º39.121'N 119º22.46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lumpy charcoal &amp; lt. brown sediment, green gel-like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X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º32.049'N 120º04.386 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iry brown/gray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º32.042'N 120º04.367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t. brown rocky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X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º32.085'N 120º04.38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rown/green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9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2con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º32.020'N 120º04.251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ay/lt. brown sediment, brown/green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2con17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º32.054'N 120º04.129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ne thick gray sediment, brown/green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V2con18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prise Valley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º32.026'N 120º04.12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uffy green/brown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576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Ccon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Valley Caldera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Hot Creek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º41.420'N 118º50.510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ma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Ccon4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Valley Caldera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Hot Creek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º41.401'N 118º50.549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/brown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Ccon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Valley Caldera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tle Hot Creek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º41.397'N 118º50.521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/brown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</w:tr>
      <w:tr>
        <w:trPr>
          <w:trHeight w:val="255" w:hRule="atLeast"/>
        </w:trPr>
        <w:tc>
          <w:tcPr>
            <w:tcW w:w="289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stone National Park</w:t>
            </w:r>
          </w:p>
        </w:tc>
        <w:tc>
          <w:tcPr>
            <w:tcW w:w="214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4G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lvan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-white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4B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lvan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41.969'N 110°46.070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ty grey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ing Primrose (EP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lvan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41.961'N 110°46.033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y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4C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lvan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42.001'N 110°45.894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ty brown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805O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lvan Spring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41.971'N 110°46.02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ght brown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809D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burn Hot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Washburn Area"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809F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burn Hot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Washburn Area"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/orange sediment &amp; rock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NA- 060809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hburn Hot Spring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Washburn Area"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d OF (Mnd OF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40'N 110°51.757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. brown rock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d Cone OF 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91'N 110°51.60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d Cone OF 1.5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91'N 110°51.606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. particles, multicolor rock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d Cone OF 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87'N 110°51.610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-white, rocky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d Cone OF 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88'N 110°51.614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d Cone OF 4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88'N 110°51.61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0I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4.177'N 110°51.906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. white rocks, green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0J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4.179'N 110°51.903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k orange/red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0K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4.180'N 110°51.899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y/green/clear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0L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4.180'N 110°51.897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/orange biomass, gritty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0M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4.184'N 110°51.894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/orange biomass, gritty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eep Cone (SC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888'N 110°51.744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. brown rocks, orange/brown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teep Cone (OF 1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ep Cone (OF 2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4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tcone OF 1 (FC OF 1)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4.110'N 110°51.812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/gray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atcone OF 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tinel Meadows Gr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 filament, green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07P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ver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528'N 110°50.63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9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07Q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ver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526'N 110°50.62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2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07S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ver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3.531'N 110°50.626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/orange biomass, gritty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3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6O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811'N 110°51.00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 gri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6P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807'N 110°51.002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 gri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6Q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795'N 110°51.008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. rocky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7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6R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792'N 110°51.00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/green biomass, sandy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16S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786'N 110°50.999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/green biomass, lg. particle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0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topus Source (Oct Src) 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Creek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044'N 110°47.873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dish gritty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pus OF 1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Creek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042'N 110°47.882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ange clumpy biomass 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pus OF 2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Creek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046'N 110°47.885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f-white, rocky 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pus OF 3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Creek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046'N 110°47.899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. white rocks, orange/red/black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pus OF 4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Geyser Basi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Creek Group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32.045'N 110°47.896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/orange biomas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06F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06G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 filament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7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 xml:space="preserve">060808G_1 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/gray mu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60808G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. brown rock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2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07Y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. beige/multicolor rock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70707Z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. beige/multicolor rocks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06H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e Star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ge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5B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d Volcano Area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"GOPA"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y grit, fine brown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811Y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°27.751'N 110°51.294'W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7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2X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el gray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8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0712V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tty gray sa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1</w:t>
            </w:r>
          </w:p>
        </w:tc>
      </w:tr>
      <w:tr>
        <w:trPr>
          <w:trHeight w:val="255" w:hRule="atLeast"/>
        </w:trPr>
        <w:tc>
          <w:tcPr>
            <w:tcW w:w="3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 The Rock</w:t>
            </w:r>
          </w:p>
        </w:tc>
        <w:tc>
          <w:tcPr>
            <w:tcW w:w="21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te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4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sedimen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</w:t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Minerals detected, S, smectite; I, illite; K, kaolinite; Q, quartz; KF, potassium feldspar; PF, plagioclase feldspar; CA, carbonate apatite; Z, zeolite clinoptilolite; C, calcite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A, not available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20:56:00Z</dcterms:created>
  <dc:creator>Brian Hedlund</dc:creator>
  <dc:description/>
  <dc:language>en-US</dc:language>
  <cp:lastModifiedBy>Mandy</cp:lastModifiedBy>
  <dcterms:modified xsi:type="dcterms:W3CDTF">2012-03-13T20:56:00Z</dcterms:modified>
  <cp:revision>3</cp:revision>
  <dc:subject/>
  <dc:title>Table S2</dc:title>
</cp:coreProperties>
</file>